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rPr/>
      </w:pPr>
      <w:r>
        <w:rPr>
          <w:b/>
        </w:rPr>
        <w:t xml:space="preserve">Supplemental Table 1. </w:t>
      </w:r>
      <w:r>
        <w:rPr/>
        <w:t>Sequences of primers for SSR and SNP markers used in gene mapping</w:t>
      </w:r>
    </w:p>
    <w:tbl>
      <w:tblPr>
        <w:tblW w:w="9076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3476"/>
        <w:gridCol w:w="3428"/>
      </w:tblGrid>
      <w:tr>
        <w:trPr>
          <w:trHeight w:val="397" w:hRule="atLeast"/>
        </w:trPr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Molecular Markers</w:t>
            </w:r>
          </w:p>
        </w:tc>
        <w:tc>
          <w:tcPr>
            <w:tcW w:w="3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Forward primer sequence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5‘-3’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 xml:space="preserve"> primer sequence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5‘-3’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Satt114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GGTTATCCTCCCCAATA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ATATGGGATGATAAGGTGAAA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Satt334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CGTTAAGAATGCATTTATGTTTAGTC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CGAGTTTTTGGTTGGATTGAGTTG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Sct_033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CTTTTAAATTATAATAGCATGATC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TGCTAATTTAGATTACGTTATGT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Satt335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CAAGCTCAAGCCTCACACA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TGACCAGAGTCCAAAGTTCATC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14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AGTTCGGCGAATAGGTTT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CTTTCCCAGGTTGCAAAAAG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24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CCACGTTTGAGAGATCACACC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CCTGTTAACACACTCATACTAAAAA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31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TCTCGCTGCAACACACAAG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CTGCATCAGAGAACAATGC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33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CAATACACAAAACCATGCTAGA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GATTTCGTTTAGGGAATCTTG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38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ATCCGATCCCCTCCTAAA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CAACCACCCCAATTTTGTTC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41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ACGGTATGACATCGTCACCA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AATGTTAACCTATGATCAACCAAGA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47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TCGGTTTCATTAACAATTCATT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TCGAGTTTGAAATTGATCAGGA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5</w:t>
            </w: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CCTTATAAACCTGATAGGCTG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TTACCCGGGATAGAAAAGCC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55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ATGGACCCTTCAGTTGCAG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TGCTCGGTGTCATTTATTGC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56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TGTTCCGTACCAAAACGACA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ATTTCGCAATGACGAAGGAA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68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TATGGAGGCTGGCTTATGC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CACATGTTTGACGCTGATGA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77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GAGAACATTTGTCTCGAGGT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CCTGAGAGGACTTGACTGGG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ARCSOYSSR_13_1184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CCTCTGCCTCTCCACACTC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GCAGGATGATCTGTGATTGTCT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YCSNP16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CAAGTGACAGTGTGACACAACA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TTACAAACAGAGAGAATAAGCCAGT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YCSNP20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ATTCCCCCTGCTGATGACA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CCTCATCAACTCAACCCTTACT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YCSNP80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CAACACTTCAGCCTACTTTCC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TTTCTGGCTTCTCACCTGAT</w:t>
            </w:r>
          </w:p>
        </w:tc>
      </w:tr>
      <w:tr>
        <w:trPr>
          <w:trHeight w:val="397" w:hRule="atLeast"/>
        </w:trPr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YCSNP90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GGGGGATGTCAGAAGTGTT</w:t>
            </w:r>
          </w:p>
        </w:tc>
        <w:tc>
          <w:tcPr>
            <w:tcW w:w="3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ATACAAAGGCTCAACTAAATATGAT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 w:before="156" w:after="0"/>
        <w:rPr/>
      </w:pPr>
      <w:r>
        <w:rPr>
          <w:b/>
        </w:rPr>
        <w:t xml:space="preserve">Supplemental Table 2. </w:t>
      </w:r>
      <w:r>
        <w:rPr/>
        <w:t>Sequences of primers used for Real-time PCR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060"/>
        <w:gridCol w:w="3060"/>
      </w:tblGrid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DengXian;等线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Forward primer sequence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5‘-3’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DengXian;等线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 xml:space="preserve"> primer sequence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5‘-3’</w:t>
            </w:r>
            <w:r>
              <w:rPr>
                <w:rFonts w:eastAsia="DengXian;等线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38</w:t>
            </w:r>
            <w:r>
              <w:rPr>
                <w:i/>
                <w:sz w:val="18"/>
                <w:szCs w:val="18"/>
              </w:rPr>
              <w:t>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GATGTTGATGAGGG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GTATTGAAGGTGTTG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3</w:t>
            </w:r>
            <w:r>
              <w:rPr>
                <w:i/>
                <w:sz w:val="18"/>
                <w:szCs w:val="18"/>
              </w:rPr>
              <w:t>9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CACCTCGACGTGGTGG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TCTGGCGACAACAATC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0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CTTCGTTTCTCCTCTT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AATTTCGCCTAACAAACG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1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CCGCTCATTTATTCATGGA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ATGTCTCAATGCATATG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2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ATTTCTCTCATCCGGA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CAAGAATGATATGTGCA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3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AAGAAAGGAAGTGGCA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CTTCAGAATCAGAGTCAA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4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TGCTAGGCTTGCTCCT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TAGGGACACAACGACAAT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5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CACAAAACTAAGCTGCAC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TGCAACCTGAAGGAAAG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6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ACTGGTAGAAGAACC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CGGAAAGATTGAAGGTTA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7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GAGCTTACTGATGCCC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TAATTTCTTGAAGATGCG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8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CCAACAGATCAGGCTA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TGCCTCTGAAGCTAAGAA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49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CTTTGATGCTTTGAGC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CTTTTCTTGTCCAATGAG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50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GTCCTCAAACACACC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TTTAAGGACGATTGCTTG</w:t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ma.13g</w:t>
            </w:r>
            <w:r>
              <w:rPr>
                <w:i/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>51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CCGAGTTTCAAAGGAG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CATCAACAGAGACCA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156" w:after="0"/>
        <w:rPr/>
      </w:pPr>
      <w:r>
        <w:rPr>
          <w:b/>
          <w:szCs w:val="21"/>
        </w:rPr>
        <w:t xml:space="preserve">Supplemental Table 3. </w:t>
      </w:r>
      <w:r>
        <w:rPr>
          <w:szCs w:val="21"/>
        </w:rPr>
        <w:t xml:space="preserve">Resistances of different soybean genotypes after </w:t>
      </w:r>
      <w:r>
        <w:rPr>
          <w:sz w:val="24"/>
          <w:szCs w:val="21"/>
        </w:rPr>
        <w:t>infestation with several</w:t>
      </w:r>
      <w:r>
        <w:rPr/>
        <w:t xml:space="preserve"> levels of SAs</w:t>
      </w:r>
    </w:p>
    <w:tbl>
      <w:tblPr>
        <w:tblW w:w="829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800"/>
        <w:gridCol w:w="1980"/>
        <w:gridCol w:w="2167"/>
      </w:tblGrid>
      <w:tr>
        <w:trPr>
          <w:trHeight w:val="397" w:hRule="atLeast"/>
        </w:trPr>
        <w:tc>
          <w:tcPr>
            <w:tcW w:w="2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>Materials</w:t>
            </w:r>
          </w:p>
        </w:tc>
        <w:tc>
          <w:tcPr>
            <w:tcW w:w="5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>Resistance levels with different number aphids infestation</w:t>
            </w:r>
          </w:p>
        </w:tc>
      </w:tr>
      <w:tr>
        <w:trPr>
          <w:trHeight w:val="397" w:hRule="atLeast"/>
        </w:trPr>
        <w:tc>
          <w:tcPr>
            <w:tcW w:w="2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>2 aphids</w:t>
            </w: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 xml:space="preserve"> pl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>10 aphids</w:t>
            </w: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 xml:space="preserve"> plan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 xml:space="preserve">50 aphids </w:t>
            </w: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DengXian;等线"/>
                <w:b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>
        <w:trPr>
          <w:trHeight w:val="39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Fangzheng Moshido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Beifeng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Williams</w:t>
            </w: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enter" w:pos="-2160" w:leader="none"/>
        <w:tab w:val="right" w:pos="8306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14:46:00Z</dcterms:created>
  <dc:creator>Guo Yong</dc:creator>
  <dc:description/>
  <cp:keywords/>
  <dc:language>en-US</dc:language>
  <cp:lastModifiedBy>India Humphreys</cp:lastModifiedBy>
  <dcterms:modified xsi:type="dcterms:W3CDTF">2022-05-11T08:54:00Z</dcterms:modified>
  <cp:revision>4</cp:revision>
  <dc:subject/>
  <dc:title/>
</cp:coreProperties>
</file>